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930"/>
        <w:gridCol w:w="282"/>
        <w:gridCol w:w="861"/>
        <w:gridCol w:w="861"/>
        <w:gridCol w:w="861"/>
        <w:gridCol w:w="861"/>
        <w:gridCol w:w="930"/>
      </w:tblGrid>
      <w:tr w:rsidR="000730AF" w:rsidRPr="000730AF" w14:paraId="42126FC5" w14:textId="77777777" w:rsidTr="000730AF">
        <w:trPr>
          <w:trHeight w:val="320"/>
        </w:trPr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1A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DP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DFF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71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93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5C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98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80A" w14:textId="7167C3D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n</w:t>
            </w:r>
            <w:r w:rsidR="00D207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E1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67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CE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1B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</w:tr>
      <w:tr w:rsidR="000730AF" w:rsidRPr="000730AF" w14:paraId="3E98B6AC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B7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D7C" w14:textId="55433156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F0B3" w14:textId="64BEB2C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D4C7" w14:textId="691CB26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049" w14:textId="5BBB2F9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0F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61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5F5" w14:textId="643043A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686" w14:textId="576B84E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985" w14:textId="6B7C9F5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129" w14:textId="6198E6A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</w:tr>
      <w:tr w:rsidR="000730AF" w:rsidRPr="000730AF" w14:paraId="3C64B5FA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A2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364" w14:textId="0C2F2D5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DC5" w14:textId="5F11555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4B42" w14:textId="1B623C0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1C3" w14:textId="447AC7A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28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2F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A56" w14:textId="1155F8D3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1B3" w14:textId="2DD2046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5C6" w14:textId="48FB9A5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F9D" w14:textId="56B37C6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9</w:t>
            </w:r>
          </w:p>
        </w:tc>
      </w:tr>
      <w:tr w:rsidR="000730AF" w:rsidRPr="000730AF" w14:paraId="2F64C77E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1DA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3D60" w14:textId="21C4FA8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5E39" w14:textId="7B6A47D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7C16" w14:textId="362C1CA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277E" w14:textId="1A22075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BE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D93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60C7" w14:textId="19DFE0F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97AB" w14:textId="7A3D82E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721C" w14:textId="04BCCA16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60BB" w14:textId="20F9953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</w:tr>
      <w:tr w:rsidR="000730AF" w:rsidRPr="000730AF" w14:paraId="12D6A5C4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36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7D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32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D0C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16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3E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1F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C0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285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3D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92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63FEDA6B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08B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339" w14:textId="39F8F3FF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D2A" w14:textId="2C03EAD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B96" w14:textId="403C4EB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AF8D" w14:textId="1AE55DC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87B2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87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EBB" w14:textId="0E75D86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0AD" w14:textId="34415EC6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766" w14:textId="3392479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2EC" w14:textId="1020834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2</w:t>
            </w:r>
          </w:p>
        </w:tc>
      </w:tr>
      <w:tr w:rsidR="000730AF" w:rsidRPr="000730AF" w14:paraId="77FCEA7A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E0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014" w14:textId="5617A0EB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CD0" w14:textId="0B6C8BE0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7B1" w14:textId="2782242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CC27" w14:textId="3B87E54F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F9E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60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AC0" w14:textId="0B226F9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149" w14:textId="58CF67F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00C" w14:textId="28BCC23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9005" w14:textId="2F5F29E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</w:tr>
      <w:tr w:rsidR="000730AF" w:rsidRPr="000730AF" w14:paraId="740E22C4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424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96A8" w14:textId="74219D4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5DFB" w14:textId="26DE50E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53CD" w14:textId="3A9517E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D5B6" w14:textId="4DEBFA96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2B8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E13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1702" w14:textId="23AA60B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A1EF" w14:textId="0A269EB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317B" w14:textId="601F5EC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05A3" w14:textId="1B450AC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730AF" w:rsidRPr="000730AF" w14:paraId="00BC0680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04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C4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0B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BC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1D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EF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D5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2A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FC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33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103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789D528C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62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C70" w14:textId="0197EB5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5F4" w14:textId="65FB345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D23" w14:textId="09288BD1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3BC" w14:textId="59B9192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9BA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AE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2AB" w14:textId="7C96B526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0C5" w14:textId="55DD40A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8C8" w14:textId="7BCBA9F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183" w14:textId="7145DB0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</w:tr>
      <w:tr w:rsidR="000730AF" w:rsidRPr="000730AF" w14:paraId="4394F0E5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BB6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952" w14:textId="5FACF4C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A49" w14:textId="5103592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E89" w14:textId="1695CC1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A90" w14:textId="400B44B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C9F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8C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4E4" w14:textId="69BDD64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0B2C" w14:textId="53D40B6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9D9" w14:textId="5E331A8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535" w14:textId="5209960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</w:tr>
      <w:tr w:rsidR="000730AF" w:rsidRPr="000730AF" w14:paraId="7933EF64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555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9D69" w14:textId="0F7E5DE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7E78" w14:textId="3EF4B49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7359" w14:textId="29DF5D9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E830" w14:textId="5541185C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E86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604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C6E8" w14:textId="4EB2EC0C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8BD2" w14:textId="11E1DA4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D373" w14:textId="6B1D8EC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CCA7" w14:textId="31B3EF9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2</w:t>
            </w:r>
          </w:p>
        </w:tc>
      </w:tr>
      <w:tr w:rsidR="000730AF" w:rsidRPr="000730AF" w14:paraId="54B06264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F8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662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C68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34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84A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11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FD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A7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BB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05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7A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61453AAD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6A8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CFD" w14:textId="6D13B27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7D6" w14:textId="13741A05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53C" w14:textId="5072EAE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620" w14:textId="2A3CACD5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6D5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0E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C92" w14:textId="64F7186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E86" w14:textId="30E196F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A38" w14:textId="3A3B3E1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162" w14:textId="1274DB2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5</w:t>
            </w:r>
          </w:p>
        </w:tc>
      </w:tr>
      <w:tr w:rsidR="000730AF" w:rsidRPr="000730AF" w14:paraId="1EA1B1CE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E30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7C2" w14:textId="3D90448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3F9" w14:textId="138DA83B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317" w14:textId="6FBF1846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F2D" w14:textId="2787AA6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B13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6C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641" w14:textId="3B7F874C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B86B" w14:textId="2056718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6D2" w14:textId="4E2F81D8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C20" w14:textId="688CC4C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69</w:t>
            </w:r>
          </w:p>
        </w:tc>
      </w:tr>
      <w:tr w:rsidR="000730AF" w:rsidRPr="000730AF" w14:paraId="4F17EB53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E34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2AE1" w14:textId="0636078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DEE5" w14:textId="59C7898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B310" w14:textId="6EDEC75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2550" w14:textId="3796F1C6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FE3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3FA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AAA1" w14:textId="2C7D703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CED6" w14:textId="528029E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B43F" w14:textId="2713B03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99D3" w14:textId="3A60277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8</w:t>
            </w:r>
          </w:p>
        </w:tc>
      </w:tr>
      <w:tr w:rsidR="000730AF" w:rsidRPr="000730AF" w14:paraId="491A914E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76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&amp;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CA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29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44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D5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31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5E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CB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C4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2E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F4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6F4E581F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3E5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E9B" w14:textId="0D98CFB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DB6" w14:textId="68E80005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AF2" w14:textId="1AF1885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8DB" w14:textId="22980DB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CB0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A9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2F74" w14:textId="1FC9954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01A" w14:textId="07C4116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BB1" w14:textId="49EC658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29E" w14:textId="62A0F48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52</w:t>
            </w:r>
          </w:p>
        </w:tc>
      </w:tr>
      <w:tr w:rsidR="000730AF" w:rsidRPr="000730AF" w14:paraId="5F2D0365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9FD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ABD6" w14:textId="534C6D8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6AF" w14:textId="298E2B31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774" w14:textId="18FB19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99B" w14:textId="236CB60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854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11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D99" w14:textId="5DF35F0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09B" w14:textId="5475C46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50C" w14:textId="1338EFA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5ED" w14:textId="74A2F63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</w:t>
            </w:r>
          </w:p>
        </w:tc>
      </w:tr>
      <w:tr w:rsidR="000730AF" w:rsidRPr="000730AF" w14:paraId="68100A1F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32C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C426" w14:textId="066E0A60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C70F" w14:textId="3BA0A7F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81CF" w14:textId="7842C501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C9AE" w14:textId="15C4237E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C5C5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DAD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BCB2" w14:textId="27A3A38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F605" w14:textId="41A22B15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F34F" w14:textId="24B06C3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0134" w14:textId="45249CC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</w:tr>
      <w:tr w:rsidR="000730AF" w:rsidRPr="000730AF" w14:paraId="55317AF8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61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4B7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2F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2EB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8A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BC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A6A" w14:textId="5835E28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D20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7A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6E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F5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EB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0479742F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9D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118" w14:textId="3405592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F72" w14:textId="6D89D71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735" w14:textId="0A64CDAB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7F9" w14:textId="3186683F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C61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5A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88E" w14:textId="71EFD06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DF5" w14:textId="4E5A260C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8E9" w14:textId="074B4C7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25F" w14:textId="5B350BE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2</w:t>
            </w:r>
          </w:p>
        </w:tc>
      </w:tr>
      <w:tr w:rsidR="000730AF" w:rsidRPr="000730AF" w14:paraId="5FBA10EC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EF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EA7" w14:textId="5C4A729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11E" w14:textId="59737756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B6F" w14:textId="0C70677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B80" w14:textId="21AAFA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06F5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FB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90B" w14:textId="2F508BA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DDD" w14:textId="47C80E7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372" w14:textId="655DF15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F10" w14:textId="23DCC31B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1</w:t>
            </w:r>
          </w:p>
        </w:tc>
      </w:tr>
      <w:tr w:rsidR="000730AF" w:rsidRPr="000730AF" w14:paraId="426BCFCD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0E1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78D3" w14:textId="12230E89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02C9" w14:textId="744580E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897F" w14:textId="0C580EB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BAFC" w14:textId="35FFD4C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AF7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2245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710E" w14:textId="21BA9C40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0492" w14:textId="672D20E3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30C1" w14:textId="238023B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1C2D" w14:textId="2E9BF9D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9</w:t>
            </w:r>
          </w:p>
        </w:tc>
      </w:tr>
      <w:tr w:rsidR="000730AF" w:rsidRPr="000730AF" w14:paraId="5F7093FE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33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35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3C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D07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6A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0EA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8E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2E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ED0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9E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B2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54A443DB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7D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B91" w14:textId="0C9BCB2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DFCE" w14:textId="73C8E64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B6B" w14:textId="3410AC7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996" w14:textId="71D599F6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E70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1F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2DC" w14:textId="1C731FE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977" w14:textId="69A66D7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AB3" w14:textId="38AFCFC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13B" w14:textId="16712B63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1</w:t>
            </w:r>
          </w:p>
        </w:tc>
      </w:tr>
      <w:tr w:rsidR="000730AF" w:rsidRPr="000730AF" w14:paraId="40699E32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71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107" w14:textId="4A64B05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6C8" w14:textId="6D54D1D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FA2" w14:textId="1602F62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FB0" w14:textId="23F3833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180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F0B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011" w14:textId="4E5A0BC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96D" w14:textId="27BD80F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17A2" w14:textId="7CED4C01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BB2" w14:textId="5B3CA5F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7</w:t>
            </w:r>
          </w:p>
        </w:tc>
      </w:tr>
      <w:tr w:rsidR="000730AF" w:rsidRPr="000730AF" w14:paraId="0291DC57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B889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2779" w14:textId="79EC48D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46A4" w14:textId="1A7EA371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DAD1" w14:textId="47EEB11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6A94" w14:textId="1B0DBF7B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3C2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9B1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C31A" w14:textId="79E8BFC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93CF" w14:textId="083E6963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6476" w14:textId="6E83F083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CACC" w14:textId="0ABBF59E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6</w:t>
            </w:r>
          </w:p>
        </w:tc>
      </w:tr>
      <w:tr w:rsidR="000730AF" w:rsidRPr="000730AF" w14:paraId="2DE3E98D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C3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28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C12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66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4D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3C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703" w14:textId="2640C4AA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4A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DCD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9B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1A1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4C63C46B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4D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66F" w14:textId="5C72650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31F" w14:textId="56859F5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24F" w14:textId="1555B0D4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8E4" w14:textId="698A81B5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4A7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BA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BD5" w14:textId="491F0E6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D3E" w14:textId="7D84477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ED2" w14:textId="636D56C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AC52" w14:textId="4EC23E2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2</w:t>
            </w:r>
          </w:p>
        </w:tc>
      </w:tr>
      <w:tr w:rsidR="000730AF" w:rsidRPr="000730AF" w14:paraId="762B4537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5D0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9758" w14:textId="3866EC9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915" w14:textId="7670B30C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1AB9" w14:textId="5F7423D2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ADC" w14:textId="5BCE239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09E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E2A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1955" w14:textId="43ED692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730" w14:textId="2A7DD5E9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FBC" w14:textId="3B60741D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19D" w14:textId="5F088854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6</w:t>
            </w:r>
          </w:p>
        </w:tc>
      </w:tr>
      <w:tr w:rsidR="000730AF" w:rsidRPr="000730AF" w14:paraId="62D4E2F8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3F5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0B09" w14:textId="1EF88B5E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24EC" w14:textId="740C61B0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449B" w14:textId="70AA832F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C41B" w14:textId="0062B1E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276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6A9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E964" w14:textId="5D25EB22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91F2" w14:textId="151C44A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CB0E" w14:textId="7066B79F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9F44" w14:textId="09949A4C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7</w:t>
            </w:r>
          </w:p>
        </w:tc>
      </w:tr>
      <w:tr w:rsidR="000730AF" w:rsidRPr="000730AF" w14:paraId="1735F482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A2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AB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714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A5B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11E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6F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1ED2" w14:textId="77777777" w:rsidR="000730AF" w:rsidRPr="000730AF" w:rsidRDefault="000730AF" w:rsidP="00073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B06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98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99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22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19880831" w14:textId="77777777" w:rsidTr="000730AF">
        <w:trPr>
          <w:trHeight w:val="3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1E2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67C" w14:textId="27ECBEE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368" w14:textId="7ABDAEE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6E2" w14:textId="4CCA1AA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E97" w14:textId="06354CFC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5AC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9A32" w14:textId="77777777" w:rsidR="000730AF" w:rsidRPr="000730AF" w:rsidRDefault="000730AF" w:rsidP="00073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3E3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1E4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D48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AB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5E751FE0" w14:textId="77777777" w:rsidTr="000730AF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B5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vs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E7F" w14:textId="671009B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6D1" w14:textId="5901D94A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9E3" w14:textId="279616B5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5884" w14:textId="32EE2853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BA2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8ADD" w14:textId="77777777" w:rsidR="000730AF" w:rsidRPr="000730AF" w:rsidRDefault="000730AF" w:rsidP="00073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EE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E3E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89B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049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730AF" w:rsidRPr="000730AF" w14:paraId="0A09C14B" w14:textId="77777777" w:rsidTr="000730AF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C597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 vs II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1D4E" w14:textId="5C845188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FEF2" w14:textId="286A4140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59F0" w14:textId="6F1D4B6D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25BA" w14:textId="22F2CCAB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615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730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CBC" w14:textId="77777777" w:rsidR="000730AF" w:rsidRPr="000730AF" w:rsidRDefault="000730AF" w:rsidP="000730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BCE" w14:textId="77777777" w:rsidR="000730AF" w:rsidRPr="000730AF" w:rsidRDefault="000730AF" w:rsidP="000730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30ED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DF1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1DC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E4F" w14:textId="77777777" w:rsidR="000730AF" w:rsidRPr="000730AF" w:rsidRDefault="000730AF" w:rsidP="000730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7231443" w14:textId="77777777" w:rsidR="00281C3C" w:rsidRDefault="00281C3C"/>
    <w:sectPr w:rsidR="0028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AF"/>
    <w:rsid w:val="00045550"/>
    <w:rsid w:val="00052116"/>
    <w:rsid w:val="0007083D"/>
    <w:rsid w:val="000730AF"/>
    <w:rsid w:val="00087A5C"/>
    <w:rsid w:val="000C1296"/>
    <w:rsid w:val="000F626A"/>
    <w:rsid w:val="00114976"/>
    <w:rsid w:val="001317A1"/>
    <w:rsid w:val="001519A2"/>
    <w:rsid w:val="00180FB1"/>
    <w:rsid w:val="00185A7F"/>
    <w:rsid w:val="0019148E"/>
    <w:rsid w:val="001D7962"/>
    <w:rsid w:val="00204BCB"/>
    <w:rsid w:val="00244D34"/>
    <w:rsid w:val="00246B91"/>
    <w:rsid w:val="00255F8F"/>
    <w:rsid w:val="002774D1"/>
    <w:rsid w:val="00281C3C"/>
    <w:rsid w:val="002909B9"/>
    <w:rsid w:val="002A60FA"/>
    <w:rsid w:val="00307211"/>
    <w:rsid w:val="0035068B"/>
    <w:rsid w:val="003812E3"/>
    <w:rsid w:val="003878C3"/>
    <w:rsid w:val="003B16A8"/>
    <w:rsid w:val="003B4919"/>
    <w:rsid w:val="003C2106"/>
    <w:rsid w:val="003C2BC3"/>
    <w:rsid w:val="003D0D00"/>
    <w:rsid w:val="003D2B5D"/>
    <w:rsid w:val="00401623"/>
    <w:rsid w:val="004063AE"/>
    <w:rsid w:val="00413032"/>
    <w:rsid w:val="00427EEC"/>
    <w:rsid w:val="0045507D"/>
    <w:rsid w:val="004F05A9"/>
    <w:rsid w:val="00504D4E"/>
    <w:rsid w:val="00573784"/>
    <w:rsid w:val="005B6A4D"/>
    <w:rsid w:val="006032A3"/>
    <w:rsid w:val="00603E3B"/>
    <w:rsid w:val="00612E67"/>
    <w:rsid w:val="0061586E"/>
    <w:rsid w:val="0067377F"/>
    <w:rsid w:val="00674D2E"/>
    <w:rsid w:val="00691A54"/>
    <w:rsid w:val="006A28CA"/>
    <w:rsid w:val="006B7D88"/>
    <w:rsid w:val="006C45E2"/>
    <w:rsid w:val="006C5B13"/>
    <w:rsid w:val="006D3699"/>
    <w:rsid w:val="006F1F37"/>
    <w:rsid w:val="007021E2"/>
    <w:rsid w:val="00734FA6"/>
    <w:rsid w:val="00772CFB"/>
    <w:rsid w:val="007B5C8D"/>
    <w:rsid w:val="007D0F30"/>
    <w:rsid w:val="007E28AE"/>
    <w:rsid w:val="007E467C"/>
    <w:rsid w:val="007E559A"/>
    <w:rsid w:val="008510FC"/>
    <w:rsid w:val="00851614"/>
    <w:rsid w:val="00854D71"/>
    <w:rsid w:val="008647FF"/>
    <w:rsid w:val="00865A93"/>
    <w:rsid w:val="008734EC"/>
    <w:rsid w:val="008A1695"/>
    <w:rsid w:val="008D0E57"/>
    <w:rsid w:val="008D0FC5"/>
    <w:rsid w:val="008F116F"/>
    <w:rsid w:val="0090797B"/>
    <w:rsid w:val="0091499D"/>
    <w:rsid w:val="00931BD2"/>
    <w:rsid w:val="0093274B"/>
    <w:rsid w:val="009548AE"/>
    <w:rsid w:val="00992D6F"/>
    <w:rsid w:val="00996145"/>
    <w:rsid w:val="009A0DE2"/>
    <w:rsid w:val="00A025ED"/>
    <w:rsid w:val="00A27EAC"/>
    <w:rsid w:val="00A34E67"/>
    <w:rsid w:val="00A3784A"/>
    <w:rsid w:val="00A37E53"/>
    <w:rsid w:val="00A53CA0"/>
    <w:rsid w:val="00A545A2"/>
    <w:rsid w:val="00A639EA"/>
    <w:rsid w:val="00AB393F"/>
    <w:rsid w:val="00AC65C8"/>
    <w:rsid w:val="00B02E57"/>
    <w:rsid w:val="00B05765"/>
    <w:rsid w:val="00B110AE"/>
    <w:rsid w:val="00B121FF"/>
    <w:rsid w:val="00B278D8"/>
    <w:rsid w:val="00B654E7"/>
    <w:rsid w:val="00B70369"/>
    <w:rsid w:val="00B77C5A"/>
    <w:rsid w:val="00B97871"/>
    <w:rsid w:val="00BA524A"/>
    <w:rsid w:val="00BF5285"/>
    <w:rsid w:val="00C33437"/>
    <w:rsid w:val="00C440EC"/>
    <w:rsid w:val="00C46BDA"/>
    <w:rsid w:val="00C615CA"/>
    <w:rsid w:val="00C648F3"/>
    <w:rsid w:val="00C7493B"/>
    <w:rsid w:val="00C839DD"/>
    <w:rsid w:val="00C95FCC"/>
    <w:rsid w:val="00D10865"/>
    <w:rsid w:val="00D207D7"/>
    <w:rsid w:val="00D22390"/>
    <w:rsid w:val="00D83E17"/>
    <w:rsid w:val="00DD38E7"/>
    <w:rsid w:val="00DF3AF7"/>
    <w:rsid w:val="00E140BE"/>
    <w:rsid w:val="00E2109A"/>
    <w:rsid w:val="00E242EC"/>
    <w:rsid w:val="00E36253"/>
    <w:rsid w:val="00E471CC"/>
    <w:rsid w:val="00E624AF"/>
    <w:rsid w:val="00E71FD8"/>
    <w:rsid w:val="00EE2B58"/>
    <w:rsid w:val="00F00C67"/>
    <w:rsid w:val="00F22A21"/>
    <w:rsid w:val="00F33C09"/>
    <w:rsid w:val="00F4161D"/>
    <w:rsid w:val="00FA5111"/>
    <w:rsid w:val="00FA7CE0"/>
    <w:rsid w:val="00FF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CB5517"/>
  <w15:chartTrackingRefBased/>
  <w15:docId w15:val="{DE7E1576-D11D-D34A-AA55-F2EE0E1C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2C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d?Estudis Avançats de Blanes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2</cp:revision>
  <dcterms:created xsi:type="dcterms:W3CDTF">2022-01-25T13:49:00Z</dcterms:created>
  <dcterms:modified xsi:type="dcterms:W3CDTF">2022-01-25T13:58:00Z</dcterms:modified>
</cp:coreProperties>
</file>